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E25D3" w14:textId="4F0A8BAB" w:rsidR="00A01194" w:rsidRPr="005D7029" w:rsidRDefault="000C76F5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Supporting Information </w:t>
      </w:r>
      <w:r w:rsidR="00586AAE">
        <w:rPr>
          <w:rFonts w:asciiTheme="majorBidi" w:hAnsiTheme="majorBidi" w:cstheme="majorBidi"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  <w:r w:rsidR="007228C5" w:rsidRPr="005D7029">
        <w:rPr>
          <w:rFonts w:asciiTheme="majorBidi" w:hAnsiTheme="majorBidi" w:cstheme="majorBidi"/>
          <w:sz w:val="24"/>
          <w:szCs w:val="24"/>
          <w:lang w:val="en-US"/>
        </w:rPr>
        <w:t xml:space="preserve"> Search Terms and Combination.</w:t>
      </w:r>
    </w:p>
    <w:p w14:paraId="60507598" w14:textId="09BC3C96" w:rsidR="007228C5" w:rsidRPr="005D7029" w:rsidRDefault="007228C5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5"/>
        <w:gridCol w:w="1351"/>
        <w:gridCol w:w="456"/>
        <w:gridCol w:w="1389"/>
        <w:gridCol w:w="456"/>
        <w:gridCol w:w="1352"/>
        <w:gridCol w:w="456"/>
        <w:gridCol w:w="1332"/>
        <w:gridCol w:w="456"/>
        <w:gridCol w:w="2032"/>
      </w:tblGrid>
      <w:tr w:rsidR="007228C5" w:rsidRPr="005D7029" w14:paraId="430A79FF" w14:textId="77777777" w:rsidTr="00F80ACB">
        <w:tc>
          <w:tcPr>
            <w:tcW w:w="435" w:type="dxa"/>
          </w:tcPr>
          <w:p w14:paraId="1EA8A7A0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Hlk136863765"/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473360D8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inatal</w:t>
            </w:r>
          </w:p>
        </w:tc>
        <w:tc>
          <w:tcPr>
            <w:tcW w:w="456" w:type="dxa"/>
          </w:tcPr>
          <w:p w14:paraId="19170F65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89" w:type="dxa"/>
          </w:tcPr>
          <w:p w14:paraId="24B64FC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456" w:type="dxa"/>
          </w:tcPr>
          <w:p w14:paraId="011EBCE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2" w:type="dxa"/>
          </w:tcPr>
          <w:p w14:paraId="13422504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456" w:type="dxa"/>
          </w:tcPr>
          <w:p w14:paraId="6B92D348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32" w:type="dxa"/>
          </w:tcPr>
          <w:p w14:paraId="7AC06BC6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456" w:type="dxa"/>
          </w:tcPr>
          <w:p w14:paraId="42F381D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032" w:type="dxa"/>
          </w:tcPr>
          <w:p w14:paraId="12C8F92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or 15 or 16</w:t>
            </w:r>
          </w:p>
        </w:tc>
      </w:tr>
      <w:tr w:rsidR="007228C5" w:rsidRPr="005D7029" w14:paraId="41B94952" w14:textId="77777777" w:rsidTr="00F80ACB">
        <w:tc>
          <w:tcPr>
            <w:tcW w:w="435" w:type="dxa"/>
          </w:tcPr>
          <w:p w14:paraId="03F71404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38C791E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natal</w:t>
            </w:r>
          </w:p>
        </w:tc>
        <w:tc>
          <w:tcPr>
            <w:tcW w:w="456" w:type="dxa"/>
          </w:tcPr>
          <w:p w14:paraId="5B352A7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89" w:type="dxa"/>
          </w:tcPr>
          <w:p w14:paraId="21AA6E52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ess</w:t>
            </w:r>
          </w:p>
        </w:tc>
        <w:tc>
          <w:tcPr>
            <w:tcW w:w="456" w:type="dxa"/>
          </w:tcPr>
          <w:p w14:paraId="225712E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2" w:type="dxa"/>
          </w:tcPr>
          <w:p w14:paraId="017C52CE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</w:t>
            </w:r>
          </w:p>
        </w:tc>
        <w:tc>
          <w:tcPr>
            <w:tcW w:w="456" w:type="dxa"/>
          </w:tcPr>
          <w:p w14:paraId="19814F21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332" w:type="dxa"/>
          </w:tcPr>
          <w:p w14:paraId="10C55180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456" w:type="dxa"/>
          </w:tcPr>
          <w:p w14:paraId="7CD4566D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032" w:type="dxa"/>
          </w:tcPr>
          <w:p w14:paraId="7904A19F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or 18 or 19 or 20</w:t>
            </w:r>
          </w:p>
        </w:tc>
      </w:tr>
      <w:tr w:rsidR="007228C5" w:rsidRPr="005D7029" w14:paraId="5046219A" w14:textId="77777777" w:rsidTr="00F80ACB">
        <w:tc>
          <w:tcPr>
            <w:tcW w:w="435" w:type="dxa"/>
          </w:tcPr>
          <w:p w14:paraId="7C3EB2A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0C5928D5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enatal</w:t>
            </w:r>
          </w:p>
        </w:tc>
        <w:tc>
          <w:tcPr>
            <w:tcW w:w="456" w:type="dxa"/>
          </w:tcPr>
          <w:p w14:paraId="53803DA2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89" w:type="dxa"/>
          </w:tcPr>
          <w:p w14:paraId="79C949E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llbeing</w:t>
            </w:r>
          </w:p>
        </w:tc>
        <w:tc>
          <w:tcPr>
            <w:tcW w:w="456" w:type="dxa"/>
          </w:tcPr>
          <w:p w14:paraId="3A257C96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2" w:type="dxa"/>
          </w:tcPr>
          <w:p w14:paraId="4B295398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ibbean</w:t>
            </w:r>
          </w:p>
        </w:tc>
        <w:tc>
          <w:tcPr>
            <w:tcW w:w="456" w:type="dxa"/>
          </w:tcPr>
          <w:p w14:paraId="0B78C48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332" w:type="dxa"/>
          </w:tcPr>
          <w:p w14:paraId="33189F3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gland</w:t>
            </w:r>
          </w:p>
        </w:tc>
        <w:tc>
          <w:tcPr>
            <w:tcW w:w="456" w:type="dxa"/>
          </w:tcPr>
          <w:p w14:paraId="52A042C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032" w:type="dxa"/>
          </w:tcPr>
          <w:p w14:paraId="692F225C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or 22 or 23 or 24</w:t>
            </w:r>
          </w:p>
        </w:tc>
      </w:tr>
      <w:tr w:rsidR="007228C5" w:rsidRPr="005D7029" w14:paraId="6E50C8D0" w14:textId="77777777" w:rsidTr="00F80ACB">
        <w:tc>
          <w:tcPr>
            <w:tcW w:w="435" w:type="dxa"/>
          </w:tcPr>
          <w:p w14:paraId="2D83E64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1" w:type="dxa"/>
          </w:tcPr>
          <w:p w14:paraId="38267A74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partum</w:t>
            </w:r>
          </w:p>
        </w:tc>
        <w:tc>
          <w:tcPr>
            <w:tcW w:w="456" w:type="dxa"/>
          </w:tcPr>
          <w:p w14:paraId="37347840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14:paraId="72F60D5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otion*</w:t>
            </w:r>
          </w:p>
        </w:tc>
        <w:tc>
          <w:tcPr>
            <w:tcW w:w="456" w:type="dxa"/>
          </w:tcPr>
          <w:p w14:paraId="646B61A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2" w:type="dxa"/>
          </w:tcPr>
          <w:p w14:paraId="068E3EC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o-Caribbean</w:t>
            </w:r>
          </w:p>
        </w:tc>
        <w:tc>
          <w:tcPr>
            <w:tcW w:w="456" w:type="dxa"/>
          </w:tcPr>
          <w:p w14:paraId="1A0B1C7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332" w:type="dxa"/>
          </w:tcPr>
          <w:p w14:paraId="37505966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les</w:t>
            </w:r>
          </w:p>
        </w:tc>
        <w:tc>
          <w:tcPr>
            <w:tcW w:w="456" w:type="dxa"/>
          </w:tcPr>
          <w:p w14:paraId="2082792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32" w:type="dxa"/>
          </w:tcPr>
          <w:p w14:paraId="486F3BA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or 26 or 27 or 28 or 29 or 30</w:t>
            </w:r>
          </w:p>
        </w:tc>
      </w:tr>
      <w:tr w:rsidR="007228C5" w:rsidRPr="005D7029" w14:paraId="76EC5FC6" w14:textId="77777777" w:rsidTr="00F80ACB">
        <w:tc>
          <w:tcPr>
            <w:tcW w:w="435" w:type="dxa"/>
          </w:tcPr>
          <w:p w14:paraId="2C34CE85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1" w:type="dxa"/>
          </w:tcPr>
          <w:p w14:paraId="00E3A102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ternal</w:t>
            </w:r>
          </w:p>
        </w:tc>
        <w:tc>
          <w:tcPr>
            <w:tcW w:w="456" w:type="dxa"/>
          </w:tcPr>
          <w:p w14:paraId="37A4714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89" w:type="dxa"/>
          </w:tcPr>
          <w:p w14:paraId="3A9AFA21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ychology</w:t>
            </w:r>
          </w:p>
        </w:tc>
        <w:tc>
          <w:tcPr>
            <w:tcW w:w="456" w:type="dxa"/>
          </w:tcPr>
          <w:p w14:paraId="667A858C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52" w:type="dxa"/>
          </w:tcPr>
          <w:p w14:paraId="05624998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igrant</w:t>
            </w:r>
          </w:p>
        </w:tc>
        <w:tc>
          <w:tcPr>
            <w:tcW w:w="456" w:type="dxa"/>
          </w:tcPr>
          <w:p w14:paraId="26ADF7C1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32" w:type="dxa"/>
          </w:tcPr>
          <w:p w14:paraId="7B066F0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456" w:type="dxa"/>
          </w:tcPr>
          <w:p w14:paraId="40DEE139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032" w:type="dxa"/>
          </w:tcPr>
          <w:p w14:paraId="417314A9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and 32 and 33 and 34 and 35</w:t>
            </w:r>
          </w:p>
        </w:tc>
      </w:tr>
      <w:tr w:rsidR="007228C5" w:rsidRPr="005D7029" w14:paraId="36E56EA6" w14:textId="77777777" w:rsidTr="00F80ACB">
        <w:tc>
          <w:tcPr>
            <w:tcW w:w="435" w:type="dxa"/>
          </w:tcPr>
          <w:p w14:paraId="65231A9A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1" w:type="dxa"/>
          </w:tcPr>
          <w:p w14:paraId="0EC06089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gnant*</w:t>
            </w:r>
          </w:p>
        </w:tc>
        <w:tc>
          <w:tcPr>
            <w:tcW w:w="456" w:type="dxa"/>
          </w:tcPr>
          <w:p w14:paraId="0544326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89" w:type="dxa"/>
          </w:tcPr>
          <w:p w14:paraId="244E4999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ences</w:t>
            </w:r>
          </w:p>
        </w:tc>
        <w:tc>
          <w:tcPr>
            <w:tcW w:w="456" w:type="dxa"/>
          </w:tcPr>
          <w:p w14:paraId="6A6A448D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352" w:type="dxa"/>
          </w:tcPr>
          <w:p w14:paraId="09D4CA7D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grant</w:t>
            </w:r>
          </w:p>
        </w:tc>
        <w:tc>
          <w:tcPr>
            <w:tcW w:w="456" w:type="dxa"/>
          </w:tcPr>
          <w:p w14:paraId="4368DB2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32" w:type="dxa"/>
          </w:tcPr>
          <w:p w14:paraId="28AC346C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thern Ireland</w:t>
            </w:r>
          </w:p>
        </w:tc>
        <w:tc>
          <w:tcPr>
            <w:tcW w:w="456" w:type="dxa"/>
          </w:tcPr>
          <w:p w14:paraId="7163D11F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32" w:type="dxa"/>
          </w:tcPr>
          <w:p w14:paraId="1D5A93D1" w14:textId="12CBA7E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limited to English</w:t>
            </w:r>
          </w:p>
        </w:tc>
      </w:tr>
      <w:tr w:rsidR="007228C5" w:rsidRPr="005D7029" w14:paraId="711E921F" w14:textId="77777777" w:rsidTr="00F80ACB">
        <w:tc>
          <w:tcPr>
            <w:tcW w:w="435" w:type="dxa"/>
          </w:tcPr>
          <w:p w14:paraId="1AD2B936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51" w:type="dxa"/>
          </w:tcPr>
          <w:p w14:paraId="21181D78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ntal health</w:t>
            </w:r>
          </w:p>
        </w:tc>
        <w:tc>
          <w:tcPr>
            <w:tcW w:w="456" w:type="dxa"/>
          </w:tcPr>
          <w:p w14:paraId="352F37B2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89" w:type="dxa"/>
          </w:tcPr>
          <w:p w14:paraId="6F787CD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ew</w:t>
            </w:r>
          </w:p>
        </w:tc>
        <w:tc>
          <w:tcPr>
            <w:tcW w:w="456" w:type="dxa"/>
          </w:tcPr>
          <w:p w14:paraId="7C5ACB8D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352" w:type="dxa"/>
          </w:tcPr>
          <w:p w14:paraId="423FD2F0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fugee</w:t>
            </w:r>
          </w:p>
        </w:tc>
        <w:tc>
          <w:tcPr>
            <w:tcW w:w="456" w:type="dxa"/>
          </w:tcPr>
          <w:p w14:paraId="258C1EA0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332" w:type="dxa"/>
          </w:tcPr>
          <w:p w14:paraId="0B7FA70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 or 2 or 3 or 4 or 5 or 6 </w:t>
            </w:r>
          </w:p>
        </w:tc>
        <w:tc>
          <w:tcPr>
            <w:tcW w:w="456" w:type="dxa"/>
          </w:tcPr>
          <w:p w14:paraId="3B36CB1F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032" w:type="dxa"/>
          </w:tcPr>
          <w:p w14:paraId="401B4478" w14:textId="261FED36" w:rsidR="007228C5" w:rsidRPr="005D7029" w:rsidRDefault="008C0C58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C0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limited to English</w:t>
            </w:r>
            <w:r w:rsidR="007228C5"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</w:t>
            </w:r>
            <w:r w:rsidR="007228C5"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edline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= </w:t>
            </w:r>
            <w:proofErr w:type="gram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DB7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 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rticles</w:t>
            </w:r>
            <w:proofErr w:type="gram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228C5" w:rsidRPr="005D7029" w14:paraId="606D4684" w14:textId="77777777" w:rsidTr="00F80ACB">
        <w:tc>
          <w:tcPr>
            <w:tcW w:w="435" w:type="dxa"/>
          </w:tcPr>
          <w:p w14:paraId="3CD8A9FF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51" w:type="dxa"/>
          </w:tcPr>
          <w:p w14:paraId="5EFE637E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456" w:type="dxa"/>
          </w:tcPr>
          <w:p w14:paraId="603BBA0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89" w:type="dxa"/>
          </w:tcPr>
          <w:p w14:paraId="6E5C95E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ception</w:t>
            </w:r>
          </w:p>
        </w:tc>
        <w:tc>
          <w:tcPr>
            <w:tcW w:w="456" w:type="dxa"/>
          </w:tcPr>
          <w:p w14:paraId="70EFA651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352" w:type="dxa"/>
          </w:tcPr>
          <w:p w14:paraId="34CC64BE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ylum</w:t>
            </w:r>
          </w:p>
        </w:tc>
        <w:tc>
          <w:tcPr>
            <w:tcW w:w="456" w:type="dxa"/>
          </w:tcPr>
          <w:p w14:paraId="2041957B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332" w:type="dxa"/>
          </w:tcPr>
          <w:p w14:paraId="0F105BF7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or 8 or 9 or 10 or 11 or12 or 13</w:t>
            </w:r>
          </w:p>
        </w:tc>
        <w:tc>
          <w:tcPr>
            <w:tcW w:w="456" w:type="dxa"/>
          </w:tcPr>
          <w:p w14:paraId="01A4C2C3" w14:textId="77777777" w:rsidR="007228C5" w:rsidRPr="005D7029" w:rsidRDefault="007228C5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032" w:type="dxa"/>
          </w:tcPr>
          <w:p w14:paraId="28D076E0" w14:textId="1F072DFE" w:rsidR="007228C5" w:rsidRPr="005D7029" w:rsidRDefault="008C0C58" w:rsidP="00F80A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C0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7 limited to English </w:t>
            </w:r>
            <w:r w:rsidR="007228C5"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CINAH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24</w:t>
            </w:r>
          </w:p>
        </w:tc>
      </w:tr>
      <w:bookmarkEnd w:id="0"/>
    </w:tbl>
    <w:p w14:paraId="156CFD58" w14:textId="26EC8CCA" w:rsidR="007228C5" w:rsidRPr="005D7029" w:rsidRDefault="007228C5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1230"/>
        <w:gridCol w:w="5633"/>
        <w:gridCol w:w="1877"/>
        <w:gridCol w:w="1700"/>
      </w:tblGrid>
      <w:tr w:rsidR="007228C5" w:rsidRPr="005D7029" w14:paraId="5E72C202" w14:textId="77777777" w:rsidTr="008C0C58">
        <w:tc>
          <w:tcPr>
            <w:tcW w:w="1230" w:type="dxa"/>
          </w:tcPr>
          <w:p w14:paraId="4B8726E4" w14:textId="1BE4735B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5633" w:type="dxa"/>
          </w:tcPr>
          <w:p w14:paraId="1AEBE4CD" w14:textId="13BA932E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877" w:type="dxa"/>
          </w:tcPr>
          <w:p w14:paraId="66B55C7E" w14:textId="1ADADB90" w:rsidR="007228C5" w:rsidRPr="005D7029" w:rsidRDefault="00C663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arch </w:t>
            </w:r>
            <w:r w:rsidR="007228C5"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mit</w:t>
            </w:r>
          </w:p>
        </w:tc>
        <w:tc>
          <w:tcPr>
            <w:tcW w:w="1700" w:type="dxa"/>
          </w:tcPr>
          <w:p w14:paraId="56AA4DAD" w14:textId="4E332BD8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Articles</w:t>
            </w:r>
          </w:p>
        </w:tc>
      </w:tr>
      <w:tr w:rsidR="007228C5" w:rsidRPr="005D7029" w14:paraId="505EC531" w14:textId="77777777" w:rsidTr="008C0C58">
        <w:tc>
          <w:tcPr>
            <w:tcW w:w="1230" w:type="dxa"/>
          </w:tcPr>
          <w:p w14:paraId="7389B099" w14:textId="2A9743C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sc</w:t>
            </w:r>
            <w:r w:rsidR="00C663CB"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</w:t>
            </w: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FO</w:t>
            </w:r>
            <w:proofErr w:type="spellEnd"/>
          </w:p>
        </w:tc>
        <w:tc>
          <w:tcPr>
            <w:tcW w:w="5633" w:type="dxa"/>
          </w:tcPr>
          <w:p w14:paraId="5A3D81E2" w14:textId="77777777" w:rsidR="00C663CB" w:rsidRPr="005D7029" w:rsidRDefault="00C663CB" w:rsidP="00C663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Perinatal OR Postnatal OR Antenatal OR Postpartum OR Maternal OR </w:t>
            </w:r>
            <w:proofErr w:type="spellStart"/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gnan</w:t>
            </w:r>
            <w:proofErr w:type="spellEnd"/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) AND (Mental health OR Depression OR Anxiety OR stress OR Wellbeing OR Emotion OR Psychology) AND (Experiences OR View* OR Perception) AND (</w:t>
            </w:r>
            <w:bookmarkStart w:id="1" w:name="_Hlk136505142"/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lack OR African OR Caribbean OR Afro-Caribbean</w:t>
            </w:r>
            <w:bookmarkEnd w:id="1"/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AND (Migrants OR Immigrants OR Refugees OR Asylum)</w:t>
            </w:r>
          </w:p>
          <w:p w14:paraId="0448D0AD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7" w:type="dxa"/>
          </w:tcPr>
          <w:p w14:paraId="7A91308D" w14:textId="25C31FF0" w:rsidR="00C663CB" w:rsidRPr="005D7029" w:rsidRDefault="00C663CB" w:rsidP="00C663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mited to English.</w:t>
            </w:r>
          </w:p>
          <w:p w14:paraId="787A3052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029CB1D4" w14:textId="09148C50" w:rsidR="007228C5" w:rsidRPr="005D7029" w:rsidRDefault="008C0C5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</w:t>
            </w:r>
          </w:p>
        </w:tc>
      </w:tr>
      <w:tr w:rsidR="007228C5" w:rsidRPr="005D7029" w14:paraId="6AB35525" w14:textId="77777777" w:rsidTr="008C0C58">
        <w:tc>
          <w:tcPr>
            <w:tcW w:w="1230" w:type="dxa"/>
          </w:tcPr>
          <w:p w14:paraId="4A1D37AA" w14:textId="77777777" w:rsidR="005D7029" w:rsidRPr="005D7029" w:rsidRDefault="005D7029" w:rsidP="005D702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G online Library</w:t>
            </w:r>
          </w:p>
          <w:p w14:paraId="5EBFC4F7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633" w:type="dxa"/>
          </w:tcPr>
          <w:p w14:paraId="1414B7D8" w14:textId="77777777" w:rsidR="005D7029" w:rsidRPr="005D7029" w:rsidRDefault="005D7029" w:rsidP="005D7029">
            <w:pPr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Perinatal OR Postnatal OR Antenatal OR Postpartum OR Maternal OR </w:t>
            </w:r>
            <w:proofErr w:type="spellStart"/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regnan</w:t>
            </w:r>
            <w:proofErr w:type="spellEnd"/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ntal health OR Depression OR Anxiety OR distress OR stress OR Wellbeing OR Emotion OR Psychology</w:t>
            </w:r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AND </w:t>
            </w:r>
            <w:bookmarkStart w:id="2" w:name="_Hlk136530199"/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xperiences OR View OR Percept*</w:t>
            </w:r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bookmarkEnd w:id="2"/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ND </w:t>
            </w:r>
            <w:bookmarkStart w:id="3" w:name="_Hlk136530236"/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lack OR African OR Caribbean OR Afro-Caribbean</w:t>
            </w:r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bookmarkEnd w:id="3"/>
            <w:r w:rsidRPr="005D702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ND </w:t>
            </w:r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Migrants OR Immigrants OR Refugees OR Asylum </w:t>
            </w:r>
          </w:p>
          <w:p w14:paraId="7DF4123E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7" w:type="dxa"/>
          </w:tcPr>
          <w:p w14:paraId="13101020" w14:textId="1FFF1DCF" w:rsidR="005D7029" w:rsidRPr="005D7029" w:rsidRDefault="005D7029" w:rsidP="005D7029">
            <w:pPr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7029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Limited to </w:t>
            </w:r>
            <w:r w:rsidR="008C0C58">
              <w:rPr>
                <w:rStyle w:val="resultsuffix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nglish</w:t>
            </w:r>
          </w:p>
          <w:p w14:paraId="176CBE8D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41D6DB99" w14:textId="696D2DAC" w:rsidR="007228C5" w:rsidRPr="005D7029" w:rsidRDefault="005D702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8C0C5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7</w:t>
            </w:r>
          </w:p>
        </w:tc>
      </w:tr>
      <w:tr w:rsidR="007228C5" w:rsidRPr="005D7029" w14:paraId="3377D595" w14:textId="77777777" w:rsidTr="008C0C58">
        <w:tc>
          <w:tcPr>
            <w:tcW w:w="1230" w:type="dxa"/>
          </w:tcPr>
          <w:p w14:paraId="6741B8C0" w14:textId="77777777" w:rsidR="00C663CB" w:rsidRPr="005D7029" w:rsidRDefault="00C663CB" w:rsidP="00C663C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D70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opus</w:t>
            </w:r>
          </w:p>
          <w:p w14:paraId="7CD6611A" w14:textId="77777777" w:rsidR="007228C5" w:rsidRPr="005D7029" w:rsidRDefault="007228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633" w:type="dxa"/>
          </w:tcPr>
          <w:p w14:paraId="00C1E312" w14:textId="77777777" w:rsidR="009066EA" w:rsidRPr="005D7029" w:rsidRDefault="00C663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(perinatal OR postnatal OR antenatal OR postpartum OR Maternal OR </w:t>
            </w:r>
            <w:proofErr w:type="spell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gnan</w:t>
            </w:r>
            <w:proofErr w:type="spellEnd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)</w:t>
            </w:r>
            <w:r w:rsidR="009066EA"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(TITLE-ABS-</w:t>
            </w:r>
          </w:p>
          <w:p w14:paraId="4634AFC8" w14:textId="77777777" w:rsidR="007228C5" w:rsidRPr="005D7029" w:rsidRDefault="009066E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EY (mental AND health OR depression OR anxiety OR stress OR wellbeing OR emotion OR psychology</w:t>
            </w:r>
            <w:proofErr w:type="gram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)</w:t>
            </w:r>
            <w:proofErr w:type="gramEnd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(TITLR-ABS-</w:t>
            </w:r>
          </w:p>
          <w:p w14:paraId="71144D81" w14:textId="77777777" w:rsidR="009066EA" w:rsidRPr="005D7029" w:rsidRDefault="009066E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EY (experiences OR view* OR perception</w:t>
            </w:r>
            <w:proofErr w:type="gram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)</w:t>
            </w:r>
            <w:proofErr w:type="gramEnd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(TITLE-ABS</w:t>
            </w:r>
          </w:p>
          <w:p w14:paraId="47581B88" w14:textId="54F5ADD8" w:rsidR="009066EA" w:rsidRPr="005D7029" w:rsidRDefault="009066E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KEY (black OR African OR Caribbean OR </w:t>
            </w:r>
            <w:proofErr w:type="spell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fro-caribbean</w:t>
            </w:r>
            <w:proofErr w:type="spellEnd"/>
            <w:proofErr w:type="gramStart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)</w:t>
            </w:r>
            <w:proofErr w:type="gramEnd"/>
            <w:r w:rsidRPr="005D702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(TITLE-ABS-KEY (migrants OR  immigrants OR refugees OR asylum) ) </w:t>
            </w:r>
          </w:p>
        </w:tc>
        <w:tc>
          <w:tcPr>
            <w:tcW w:w="1877" w:type="dxa"/>
          </w:tcPr>
          <w:p w14:paraId="1A24F844" w14:textId="6B416170" w:rsidR="007228C5" w:rsidRPr="005D7029" w:rsidRDefault="008C0C5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imited to English</w:t>
            </w:r>
          </w:p>
        </w:tc>
        <w:tc>
          <w:tcPr>
            <w:tcW w:w="1700" w:type="dxa"/>
          </w:tcPr>
          <w:p w14:paraId="17550399" w14:textId="43082946" w:rsidR="007228C5" w:rsidRPr="005D7029" w:rsidRDefault="008C0C5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</w:tr>
    </w:tbl>
    <w:p w14:paraId="5BE1F9DF" w14:textId="77777777" w:rsidR="007228C5" w:rsidRPr="005D7029" w:rsidRDefault="007228C5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7228C5" w:rsidRPr="005D7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254E6" w14:textId="77777777" w:rsidR="00EB2266" w:rsidRDefault="00EB2266" w:rsidP="007228C5">
      <w:pPr>
        <w:spacing w:after="0" w:line="240" w:lineRule="auto"/>
      </w:pPr>
      <w:r>
        <w:separator/>
      </w:r>
    </w:p>
  </w:endnote>
  <w:endnote w:type="continuationSeparator" w:id="0">
    <w:p w14:paraId="4B0AD7E5" w14:textId="77777777" w:rsidR="00EB2266" w:rsidRDefault="00EB2266" w:rsidP="00722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4CAC2" w14:textId="77777777" w:rsidR="00EB2266" w:rsidRDefault="00EB2266" w:rsidP="007228C5">
      <w:pPr>
        <w:spacing w:after="0" w:line="240" w:lineRule="auto"/>
      </w:pPr>
      <w:r>
        <w:separator/>
      </w:r>
    </w:p>
  </w:footnote>
  <w:footnote w:type="continuationSeparator" w:id="0">
    <w:p w14:paraId="03F72F1C" w14:textId="77777777" w:rsidR="00EB2266" w:rsidRDefault="00EB2266" w:rsidP="00722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3NDA2srCwMAcSxko6SsGpxcWZ+XkgBYa1AOGD9JosAAAA"/>
  </w:docVars>
  <w:rsids>
    <w:rsidRoot w:val="007228C5"/>
    <w:rsid w:val="000C76F5"/>
    <w:rsid w:val="00226858"/>
    <w:rsid w:val="00586AAE"/>
    <w:rsid w:val="005D7029"/>
    <w:rsid w:val="005E672F"/>
    <w:rsid w:val="007228C5"/>
    <w:rsid w:val="007A08EE"/>
    <w:rsid w:val="007D36A0"/>
    <w:rsid w:val="008934A8"/>
    <w:rsid w:val="008C0C58"/>
    <w:rsid w:val="009066EA"/>
    <w:rsid w:val="00A01194"/>
    <w:rsid w:val="00A82D83"/>
    <w:rsid w:val="00C425E7"/>
    <w:rsid w:val="00C663CB"/>
    <w:rsid w:val="00C96D44"/>
    <w:rsid w:val="00D630E9"/>
    <w:rsid w:val="00DB77AE"/>
    <w:rsid w:val="00EB2266"/>
    <w:rsid w:val="00F6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DF3F9"/>
  <w15:chartTrackingRefBased/>
  <w15:docId w15:val="{80ACBE2A-F492-4B1C-9D4B-5E8EEDEA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8C5"/>
  </w:style>
  <w:style w:type="paragraph" w:styleId="Footer">
    <w:name w:val="footer"/>
    <w:basedOn w:val="Normal"/>
    <w:link w:val="FooterChar"/>
    <w:uiPriority w:val="99"/>
    <w:unhideWhenUsed/>
    <w:rsid w:val="00722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8C5"/>
  </w:style>
  <w:style w:type="table" w:styleId="TableGrid">
    <w:name w:val="Table Grid"/>
    <w:basedOn w:val="TableNormal"/>
    <w:uiPriority w:val="39"/>
    <w:rsid w:val="00722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suffix">
    <w:name w:val="result__suffix"/>
    <w:basedOn w:val="DefaultParagraphFont"/>
    <w:rsid w:val="005D7029"/>
  </w:style>
  <w:style w:type="paragraph" w:styleId="Revision">
    <w:name w:val="Revision"/>
    <w:hidden/>
    <w:uiPriority w:val="99"/>
    <w:semiHidden/>
    <w:rsid w:val="00F63D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milayo Fabiyi (Researcher)</dc:creator>
  <cp:keywords/>
  <dc:description/>
  <cp:lastModifiedBy>Funmilayo Fabiyi (Researcher)</cp:lastModifiedBy>
  <cp:revision>2</cp:revision>
  <dcterms:created xsi:type="dcterms:W3CDTF">2025-07-03T09:48:00Z</dcterms:created>
  <dcterms:modified xsi:type="dcterms:W3CDTF">2025-07-0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974414-61d9-4c6e-a03b-5ddff2d2f258</vt:lpwstr>
  </property>
</Properties>
</file>